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EB62C" w14:textId="77777777" w:rsidR="00283F9D" w:rsidRPr="00863747" w:rsidRDefault="00863747" w:rsidP="000F66DE">
      <w:pPr>
        <w:spacing w:after="12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63747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="006A20F2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283F9D" w:rsidRPr="0086374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. </w:t>
      </w:r>
      <w:r w:rsidR="00283F9D" w:rsidRPr="00863747">
        <w:rPr>
          <w:rFonts w:ascii="Times New Roman" w:hAnsi="Times New Roman" w:cs="Times New Roman"/>
          <w:color w:val="000000"/>
          <w:sz w:val="24"/>
          <w:szCs w:val="24"/>
        </w:rPr>
        <w:t xml:space="preserve">Pathogenicity test of CLCuD field isolates through whitefly </w:t>
      </w:r>
      <w:r w:rsidR="00A950FA" w:rsidRPr="00863747">
        <w:rPr>
          <w:rFonts w:ascii="Times New Roman" w:hAnsi="Times New Roman" w:cs="Times New Roman"/>
          <w:color w:val="000000"/>
          <w:sz w:val="24"/>
          <w:szCs w:val="24"/>
        </w:rPr>
        <w:t xml:space="preserve">species Asia II 1 </w:t>
      </w:r>
      <w:r w:rsidR="00283F9D" w:rsidRPr="00863747">
        <w:rPr>
          <w:rFonts w:ascii="Times New Roman" w:hAnsi="Times New Roman" w:cs="Times New Roman"/>
          <w:color w:val="000000"/>
          <w:sz w:val="24"/>
          <w:szCs w:val="24"/>
        </w:rPr>
        <w:t xml:space="preserve">inoculation in greenhouse 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370"/>
        <w:gridCol w:w="2032"/>
        <w:gridCol w:w="1418"/>
        <w:gridCol w:w="1842"/>
      </w:tblGrid>
      <w:tr w:rsidR="00283F9D" w:rsidRPr="00863747" w14:paraId="134D7F4F" w14:textId="77777777" w:rsidTr="00863747">
        <w:trPr>
          <w:trHeight w:val="704"/>
        </w:trPr>
        <w:tc>
          <w:tcPr>
            <w:tcW w:w="2410" w:type="dxa"/>
          </w:tcPr>
          <w:p w14:paraId="0C1F67D1" w14:textId="77777777" w:rsidR="00283F9D" w:rsidRPr="00863747" w:rsidRDefault="002822C6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solate (source) </w:t>
            </w:r>
          </w:p>
        </w:tc>
        <w:tc>
          <w:tcPr>
            <w:tcW w:w="1370" w:type="dxa"/>
          </w:tcPr>
          <w:p w14:paraId="2BDE6863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tton cv. inoculated</w:t>
            </w:r>
          </w:p>
        </w:tc>
        <w:tc>
          <w:tcPr>
            <w:tcW w:w="2032" w:type="dxa"/>
          </w:tcPr>
          <w:p w14:paraId="0E575EEE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 Pl. infected / No. Pl. inoculated (%)</w:t>
            </w:r>
          </w:p>
        </w:tc>
        <w:tc>
          <w:tcPr>
            <w:tcW w:w="1418" w:type="dxa"/>
          </w:tcPr>
          <w:p w14:paraId="48E19672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ys taken for symptom appearance</w:t>
            </w:r>
          </w:p>
        </w:tc>
        <w:tc>
          <w:tcPr>
            <w:tcW w:w="1842" w:type="dxa"/>
          </w:tcPr>
          <w:p w14:paraId="11555FEB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ymptoms induced</w:t>
            </w:r>
          </w:p>
        </w:tc>
      </w:tr>
      <w:tr w:rsidR="00283F9D" w:rsidRPr="00863747" w14:paraId="7B42F66C" w14:textId="77777777" w:rsidTr="00863747">
        <w:trPr>
          <w:trHeight w:val="240"/>
        </w:trPr>
        <w:tc>
          <w:tcPr>
            <w:tcW w:w="2410" w:type="dxa"/>
          </w:tcPr>
          <w:p w14:paraId="1F19B160" w14:textId="77777777" w:rsidR="00283F9D" w:rsidRPr="00863747" w:rsidRDefault="002822C6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z</w:t>
            </w:r>
            <w:proofErr w:type="spellEnd"/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14 (</w:t>
            </w:r>
            <w:proofErr w:type="spellStart"/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zilka</w:t>
            </w:r>
            <w:proofErr w:type="spellEnd"/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70" w:type="dxa"/>
          </w:tcPr>
          <w:p w14:paraId="37B661C7" w14:textId="77777777" w:rsidR="00283F9D" w:rsidRPr="00863747" w:rsidRDefault="002822C6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ST-9</w:t>
            </w:r>
          </w:p>
        </w:tc>
        <w:tc>
          <w:tcPr>
            <w:tcW w:w="2032" w:type="dxa"/>
          </w:tcPr>
          <w:p w14:paraId="6AD1E815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/5 (80)</w:t>
            </w:r>
          </w:p>
        </w:tc>
        <w:tc>
          <w:tcPr>
            <w:tcW w:w="1418" w:type="dxa"/>
          </w:tcPr>
          <w:p w14:paraId="11C150D6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-14</w:t>
            </w:r>
          </w:p>
        </w:tc>
        <w:tc>
          <w:tcPr>
            <w:tcW w:w="1842" w:type="dxa"/>
          </w:tcPr>
          <w:p w14:paraId="4046E81A" w14:textId="77777777" w:rsidR="00283F9D" w:rsidRPr="00863747" w:rsidRDefault="001E4CA9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C</w:t>
            </w:r>
            <w:r w:rsidR="00283F9D"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 St, Vt</w:t>
            </w:r>
          </w:p>
        </w:tc>
      </w:tr>
      <w:tr w:rsidR="00283F9D" w:rsidRPr="00863747" w14:paraId="799B02FD" w14:textId="77777777" w:rsidTr="00863747">
        <w:trPr>
          <w:trHeight w:val="605"/>
        </w:trPr>
        <w:tc>
          <w:tcPr>
            <w:tcW w:w="2410" w:type="dxa"/>
          </w:tcPr>
          <w:p w14:paraId="52F48A4A" w14:textId="77777777" w:rsidR="00283F9D" w:rsidRPr="00863747" w:rsidRDefault="002822C6" w:rsidP="000F66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mg</w:t>
            </w:r>
            <w:proofErr w:type="spellEnd"/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4 (</w:t>
            </w:r>
            <w:proofErr w:type="spellStart"/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umangarh</w:t>
            </w:r>
            <w:proofErr w:type="spellEnd"/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370" w:type="dxa"/>
          </w:tcPr>
          <w:p w14:paraId="0A6A18DF" w14:textId="77777777" w:rsidR="00283F9D" w:rsidRPr="00863747" w:rsidRDefault="00EF2E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ST-9</w:t>
            </w:r>
          </w:p>
        </w:tc>
        <w:tc>
          <w:tcPr>
            <w:tcW w:w="2032" w:type="dxa"/>
          </w:tcPr>
          <w:p w14:paraId="2348CA47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/5 (80)</w:t>
            </w:r>
          </w:p>
        </w:tc>
        <w:tc>
          <w:tcPr>
            <w:tcW w:w="1418" w:type="dxa"/>
          </w:tcPr>
          <w:p w14:paraId="3A84C02A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-20</w:t>
            </w:r>
          </w:p>
        </w:tc>
        <w:tc>
          <w:tcPr>
            <w:tcW w:w="1842" w:type="dxa"/>
          </w:tcPr>
          <w:p w14:paraId="11CCD1D8" w14:textId="77777777" w:rsidR="00283F9D" w:rsidRPr="00863747" w:rsidRDefault="001E4CA9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C</w:t>
            </w:r>
            <w:r w:rsidR="00283F9D"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 Vt</w:t>
            </w:r>
          </w:p>
        </w:tc>
      </w:tr>
      <w:tr w:rsidR="00283F9D" w:rsidRPr="00863747" w14:paraId="19C4C9E0" w14:textId="77777777" w:rsidTr="00863747">
        <w:trPr>
          <w:trHeight w:val="223"/>
        </w:trPr>
        <w:tc>
          <w:tcPr>
            <w:tcW w:w="2410" w:type="dxa"/>
          </w:tcPr>
          <w:p w14:paraId="4ACE949A" w14:textId="77777777" w:rsidR="00283F9D" w:rsidRPr="00863747" w:rsidRDefault="002822C6" w:rsidP="000F66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f-1 (Hisar)</w:t>
            </w:r>
          </w:p>
        </w:tc>
        <w:tc>
          <w:tcPr>
            <w:tcW w:w="1370" w:type="dxa"/>
          </w:tcPr>
          <w:p w14:paraId="7227B8FA" w14:textId="77777777" w:rsidR="00283F9D" w:rsidRPr="00863747" w:rsidRDefault="00EF2E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ST-9</w:t>
            </w:r>
          </w:p>
        </w:tc>
        <w:tc>
          <w:tcPr>
            <w:tcW w:w="2032" w:type="dxa"/>
          </w:tcPr>
          <w:p w14:paraId="78F03146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/5 (100)</w:t>
            </w:r>
          </w:p>
        </w:tc>
        <w:tc>
          <w:tcPr>
            <w:tcW w:w="1418" w:type="dxa"/>
          </w:tcPr>
          <w:p w14:paraId="319F3E58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-28</w:t>
            </w:r>
          </w:p>
        </w:tc>
        <w:tc>
          <w:tcPr>
            <w:tcW w:w="1842" w:type="dxa"/>
          </w:tcPr>
          <w:p w14:paraId="45278FCF" w14:textId="77777777" w:rsidR="00283F9D" w:rsidRPr="00863747" w:rsidRDefault="001E4CA9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C, UC</w:t>
            </w:r>
            <w:r w:rsidR="00283F9D"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 St, Vt</w:t>
            </w:r>
          </w:p>
        </w:tc>
      </w:tr>
      <w:tr w:rsidR="00283F9D" w:rsidRPr="00863747" w14:paraId="4A0FDA63" w14:textId="77777777" w:rsidTr="00863747">
        <w:trPr>
          <w:trHeight w:val="240"/>
        </w:trPr>
        <w:tc>
          <w:tcPr>
            <w:tcW w:w="2410" w:type="dxa"/>
          </w:tcPr>
          <w:p w14:paraId="2D814967" w14:textId="77777777" w:rsidR="00283F9D" w:rsidRPr="00863747" w:rsidRDefault="002822C6" w:rsidP="000F66D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14-3 (Mansa)</w:t>
            </w:r>
          </w:p>
        </w:tc>
        <w:tc>
          <w:tcPr>
            <w:tcW w:w="1370" w:type="dxa"/>
          </w:tcPr>
          <w:p w14:paraId="53E9C2A4" w14:textId="77777777" w:rsidR="00283F9D" w:rsidRPr="00863747" w:rsidRDefault="00EF2E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ST-9</w:t>
            </w:r>
          </w:p>
        </w:tc>
        <w:tc>
          <w:tcPr>
            <w:tcW w:w="2032" w:type="dxa"/>
          </w:tcPr>
          <w:p w14:paraId="49DCFFB2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/5 (100)</w:t>
            </w:r>
          </w:p>
        </w:tc>
        <w:tc>
          <w:tcPr>
            <w:tcW w:w="1418" w:type="dxa"/>
          </w:tcPr>
          <w:p w14:paraId="3E4A1BA4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-20</w:t>
            </w:r>
          </w:p>
        </w:tc>
        <w:tc>
          <w:tcPr>
            <w:tcW w:w="1842" w:type="dxa"/>
          </w:tcPr>
          <w:p w14:paraId="3C134376" w14:textId="77777777" w:rsidR="00283F9D" w:rsidRPr="00863747" w:rsidRDefault="001E4CA9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C, UC</w:t>
            </w:r>
            <w:r w:rsidR="00283F9D"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 Vt</w:t>
            </w:r>
          </w:p>
        </w:tc>
      </w:tr>
      <w:tr w:rsidR="00283F9D" w:rsidRPr="00863747" w14:paraId="1F6AA608" w14:textId="77777777" w:rsidTr="00863747">
        <w:trPr>
          <w:trHeight w:val="240"/>
        </w:trPr>
        <w:tc>
          <w:tcPr>
            <w:tcW w:w="2410" w:type="dxa"/>
          </w:tcPr>
          <w:p w14:paraId="5D39DD9B" w14:textId="77777777" w:rsidR="00283F9D" w:rsidRPr="00863747" w:rsidRDefault="002822C6" w:rsidP="000F66DE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9 (Sirsa)</w:t>
            </w:r>
          </w:p>
        </w:tc>
        <w:tc>
          <w:tcPr>
            <w:tcW w:w="1370" w:type="dxa"/>
          </w:tcPr>
          <w:p w14:paraId="0FF774C1" w14:textId="77777777" w:rsidR="00283F9D" w:rsidRPr="00863747" w:rsidRDefault="00EF2E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ST-9</w:t>
            </w:r>
          </w:p>
        </w:tc>
        <w:tc>
          <w:tcPr>
            <w:tcW w:w="2032" w:type="dxa"/>
          </w:tcPr>
          <w:p w14:paraId="2346C3BE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/5 (80)</w:t>
            </w:r>
          </w:p>
        </w:tc>
        <w:tc>
          <w:tcPr>
            <w:tcW w:w="1418" w:type="dxa"/>
          </w:tcPr>
          <w:p w14:paraId="6CD00944" w14:textId="77777777" w:rsidR="00283F9D" w:rsidRPr="00863747" w:rsidRDefault="00283F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-14</w:t>
            </w:r>
          </w:p>
        </w:tc>
        <w:tc>
          <w:tcPr>
            <w:tcW w:w="1842" w:type="dxa"/>
          </w:tcPr>
          <w:p w14:paraId="04006D38" w14:textId="77777777" w:rsidR="00283F9D" w:rsidRPr="00863747" w:rsidRDefault="001E4CA9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C</w:t>
            </w:r>
            <w:r w:rsidR="00283F9D"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 Vt</w:t>
            </w:r>
          </w:p>
        </w:tc>
      </w:tr>
      <w:tr w:rsidR="00985041" w:rsidRPr="00863747" w14:paraId="6656D682" w14:textId="77777777" w:rsidTr="00863747">
        <w:trPr>
          <w:trHeight w:val="240"/>
        </w:trPr>
        <w:tc>
          <w:tcPr>
            <w:tcW w:w="2410" w:type="dxa"/>
          </w:tcPr>
          <w:p w14:paraId="59704C95" w14:textId="77777777" w:rsidR="00985041" w:rsidRPr="00863747" w:rsidRDefault="00985041" w:rsidP="000F66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37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G-14 (Sri Ganganagar) </w:t>
            </w:r>
          </w:p>
        </w:tc>
        <w:tc>
          <w:tcPr>
            <w:tcW w:w="1370" w:type="dxa"/>
          </w:tcPr>
          <w:p w14:paraId="4436DB80" w14:textId="77777777" w:rsidR="00985041" w:rsidRPr="00863747" w:rsidRDefault="00EF2E9D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ST-9</w:t>
            </w:r>
          </w:p>
        </w:tc>
        <w:tc>
          <w:tcPr>
            <w:tcW w:w="2032" w:type="dxa"/>
          </w:tcPr>
          <w:p w14:paraId="078FA282" w14:textId="77777777" w:rsidR="00985041" w:rsidRPr="00863747" w:rsidRDefault="00985041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/5 (100)</w:t>
            </w:r>
          </w:p>
        </w:tc>
        <w:tc>
          <w:tcPr>
            <w:tcW w:w="1418" w:type="dxa"/>
          </w:tcPr>
          <w:p w14:paraId="2C5A0302" w14:textId="77777777" w:rsidR="00985041" w:rsidRPr="00863747" w:rsidRDefault="00985041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-24</w:t>
            </w:r>
          </w:p>
        </w:tc>
        <w:tc>
          <w:tcPr>
            <w:tcW w:w="1842" w:type="dxa"/>
          </w:tcPr>
          <w:p w14:paraId="14323CE5" w14:textId="77777777" w:rsidR="00985041" w:rsidRPr="00863747" w:rsidRDefault="001E4CA9" w:rsidP="000F66DE">
            <w:pPr>
              <w:tabs>
                <w:tab w:val="left" w:pos="450"/>
                <w:tab w:val="left" w:pos="900"/>
              </w:tabs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C, UC</w:t>
            </w:r>
            <w:r w:rsidR="00985041" w:rsidRPr="0086374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 St, Vt</w:t>
            </w:r>
          </w:p>
        </w:tc>
      </w:tr>
    </w:tbl>
    <w:p w14:paraId="2C7037B5" w14:textId="77777777" w:rsidR="00A950FA" w:rsidRPr="00863747" w:rsidRDefault="00A950FA" w:rsidP="000F66DE">
      <w:pPr>
        <w:tabs>
          <w:tab w:val="left" w:pos="0"/>
          <w:tab w:val="left" w:pos="720"/>
          <w:tab w:val="left" w:pos="900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 w14:paraId="6815E59B" w14:textId="77777777" w:rsidR="00283F9D" w:rsidRPr="00863747" w:rsidRDefault="001E4CA9" w:rsidP="000F66DE">
      <w:pPr>
        <w:tabs>
          <w:tab w:val="left" w:pos="0"/>
          <w:tab w:val="left" w:pos="720"/>
          <w:tab w:val="left" w:pos="900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C</w:t>
      </w:r>
      <w:r w:rsidR="00283F9D" w:rsidRPr="00863747">
        <w:rPr>
          <w:rFonts w:ascii="Times New Roman" w:hAnsi="Times New Roman" w:cs="Times New Roman"/>
          <w:color w:val="000000"/>
          <w:sz w:val="24"/>
          <w:szCs w:val="24"/>
        </w:rPr>
        <w:t xml:space="preserve">: Downward </w:t>
      </w:r>
      <w:r>
        <w:rPr>
          <w:rFonts w:ascii="Times New Roman" w:hAnsi="Times New Roman" w:cs="Times New Roman"/>
          <w:color w:val="000000"/>
          <w:sz w:val="24"/>
          <w:szCs w:val="24"/>
        </w:rPr>
        <w:t>leaf curling, UC</w:t>
      </w:r>
      <w:r w:rsidR="00283F9D" w:rsidRPr="00863747">
        <w:rPr>
          <w:rFonts w:ascii="Times New Roman" w:hAnsi="Times New Roman" w:cs="Times New Roman"/>
          <w:color w:val="000000"/>
          <w:sz w:val="24"/>
          <w:szCs w:val="24"/>
        </w:rPr>
        <w:t xml:space="preserve">: Upwar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af </w:t>
      </w:r>
      <w:r w:rsidR="00283F9D" w:rsidRPr="00863747">
        <w:rPr>
          <w:rFonts w:ascii="Times New Roman" w:hAnsi="Times New Roman" w:cs="Times New Roman"/>
          <w:color w:val="000000"/>
          <w:sz w:val="24"/>
          <w:szCs w:val="24"/>
        </w:rPr>
        <w:t xml:space="preserve">curling, Vt: Vein thickening, St: Stunting.  Virus sources were inoculated on cotton cv. RST-9; test plants were inoculated through whitefly at </w:t>
      </w:r>
      <w:proofErr w:type="spellStart"/>
      <w:r w:rsidR="00283F9D" w:rsidRPr="00863747">
        <w:rPr>
          <w:rFonts w:ascii="Times New Roman" w:hAnsi="Times New Roman" w:cs="Times New Roman"/>
          <w:color w:val="000000"/>
          <w:sz w:val="24"/>
          <w:szCs w:val="24"/>
        </w:rPr>
        <w:t>cotyledonary</w:t>
      </w:r>
      <w:proofErr w:type="spellEnd"/>
      <w:r w:rsidR="00283F9D" w:rsidRPr="00863747">
        <w:rPr>
          <w:rFonts w:ascii="Times New Roman" w:hAnsi="Times New Roman" w:cs="Times New Roman"/>
          <w:color w:val="000000"/>
          <w:sz w:val="24"/>
          <w:szCs w:val="24"/>
        </w:rPr>
        <w:t xml:space="preserve"> stage</w:t>
      </w:r>
    </w:p>
    <w:p w14:paraId="2B1656C2" w14:textId="77777777" w:rsidR="00283F9D" w:rsidRPr="00863747" w:rsidRDefault="00283F9D" w:rsidP="000F66DE">
      <w:pPr>
        <w:tabs>
          <w:tab w:val="left" w:pos="0"/>
          <w:tab w:val="left" w:pos="720"/>
          <w:tab w:val="left" w:pos="900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30B1617" w14:textId="77777777" w:rsidR="002A3435" w:rsidRPr="00863747" w:rsidRDefault="002A3435">
      <w:pPr>
        <w:rPr>
          <w:rFonts w:ascii="Times New Roman" w:hAnsi="Times New Roman" w:cs="Times New Roman"/>
          <w:b/>
          <w:color w:val="000000"/>
          <w:sz w:val="18"/>
          <w:szCs w:val="18"/>
        </w:rPr>
      </w:pPr>
      <w:bookmarkStart w:id="0" w:name="_GoBack"/>
      <w:bookmarkEnd w:id="0"/>
    </w:p>
    <w:sectPr w:rsidR="002A3435" w:rsidRPr="00863747" w:rsidSect="005F71B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440569"/>
    <w:multiLevelType w:val="hybridMultilevel"/>
    <w:tmpl w:val="812AA8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05806"/>
    <w:multiLevelType w:val="hybridMultilevel"/>
    <w:tmpl w:val="A65C9AE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80E00"/>
    <w:rsid w:val="00045DF0"/>
    <w:rsid w:val="000675ED"/>
    <w:rsid w:val="000F16C4"/>
    <w:rsid w:val="000F66DE"/>
    <w:rsid w:val="00180E00"/>
    <w:rsid w:val="001E11BE"/>
    <w:rsid w:val="001E4CA9"/>
    <w:rsid w:val="002473D8"/>
    <w:rsid w:val="002822C6"/>
    <w:rsid w:val="00283F9D"/>
    <w:rsid w:val="002A3435"/>
    <w:rsid w:val="002C0EAD"/>
    <w:rsid w:val="002D1ED2"/>
    <w:rsid w:val="002E5454"/>
    <w:rsid w:val="00314C82"/>
    <w:rsid w:val="00383788"/>
    <w:rsid w:val="003937DF"/>
    <w:rsid w:val="003B61E0"/>
    <w:rsid w:val="00430DF6"/>
    <w:rsid w:val="00434955"/>
    <w:rsid w:val="005F71B3"/>
    <w:rsid w:val="006110F3"/>
    <w:rsid w:val="00641578"/>
    <w:rsid w:val="006A20F2"/>
    <w:rsid w:val="00713FEF"/>
    <w:rsid w:val="00733D61"/>
    <w:rsid w:val="007A614E"/>
    <w:rsid w:val="0082001F"/>
    <w:rsid w:val="00861EFD"/>
    <w:rsid w:val="00863747"/>
    <w:rsid w:val="008C640D"/>
    <w:rsid w:val="008E50F8"/>
    <w:rsid w:val="00976504"/>
    <w:rsid w:val="00984D5C"/>
    <w:rsid w:val="00985041"/>
    <w:rsid w:val="009C699D"/>
    <w:rsid w:val="009D6BA2"/>
    <w:rsid w:val="009E3B0A"/>
    <w:rsid w:val="009F33A1"/>
    <w:rsid w:val="00A23DFE"/>
    <w:rsid w:val="00A731FC"/>
    <w:rsid w:val="00A950FA"/>
    <w:rsid w:val="00AB1CC4"/>
    <w:rsid w:val="00AC7849"/>
    <w:rsid w:val="00BC405F"/>
    <w:rsid w:val="00D926A1"/>
    <w:rsid w:val="00D93E58"/>
    <w:rsid w:val="00DD182F"/>
    <w:rsid w:val="00DD19E8"/>
    <w:rsid w:val="00E25186"/>
    <w:rsid w:val="00E863F5"/>
    <w:rsid w:val="00EC5BE3"/>
    <w:rsid w:val="00ED2773"/>
    <w:rsid w:val="00EF2E9D"/>
    <w:rsid w:val="00FC3C9C"/>
    <w:rsid w:val="00FE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1E4FE"/>
  <w15:docId w15:val="{832530F5-793B-4F86-8E13-69371A47B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180E00"/>
    <w:pPr>
      <w:spacing w:after="0" w:line="240" w:lineRule="auto"/>
      <w:jc w:val="both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Default">
    <w:name w:val="Default"/>
    <w:rsid w:val="00283F9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23DFE"/>
    <w:pPr>
      <w:ind w:left="720"/>
      <w:contextualSpacing/>
    </w:pPr>
    <w:rPr>
      <w:rFonts w:ascii="Calibri" w:eastAsia="Calibri" w:hAnsi="Calibri" w:cs="Times New Roman"/>
      <w:lang w:eastAsia="en-US"/>
    </w:rPr>
  </w:style>
  <w:style w:type="paragraph" w:styleId="NormalWeb">
    <w:name w:val="Normal (Web)"/>
    <w:basedOn w:val="Normal"/>
    <w:uiPriority w:val="99"/>
    <w:unhideWhenUsed/>
    <w:rsid w:val="00A23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E863F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863F5"/>
    <w:pPr>
      <w:spacing w:after="0" w:line="240" w:lineRule="auto"/>
    </w:pPr>
    <w:rPr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863F5"/>
    <w:rPr>
      <w:color w:val="800080"/>
      <w:u w:val="single"/>
    </w:rPr>
  </w:style>
  <w:style w:type="paragraph" w:customStyle="1" w:styleId="xl64">
    <w:name w:val="xl64"/>
    <w:basedOn w:val="Normal"/>
    <w:rsid w:val="00E863F5"/>
    <w:pPr>
      <w:shd w:val="clear" w:color="000000" w:fill="E46D0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E863F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6">
    <w:name w:val="xl66"/>
    <w:basedOn w:val="Normal"/>
    <w:rsid w:val="00E863F5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4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smin</dc:creator>
  <cp:keywords/>
  <dc:description/>
  <cp:lastModifiedBy>Admin</cp:lastModifiedBy>
  <cp:revision>30</cp:revision>
  <cp:lastPrinted>2019-11-02T07:04:00Z</cp:lastPrinted>
  <dcterms:created xsi:type="dcterms:W3CDTF">2019-07-16T12:35:00Z</dcterms:created>
  <dcterms:modified xsi:type="dcterms:W3CDTF">2020-04-13T17:31:00Z</dcterms:modified>
</cp:coreProperties>
</file>